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01B" w:rsidRPr="003535AF" w:rsidRDefault="00C8001B" w:rsidP="00C8001B">
      <w:pPr>
        <w:spacing w:beforeLines="20" w:before="48" w:afterLines="20" w:after="48" w:line="360" w:lineRule="auto"/>
        <w:jc w:val="both"/>
        <w:rPr>
          <w:rFonts w:eastAsia="Times New Roman" w:cs="Times New Roman"/>
          <w:b/>
          <w:bCs/>
        </w:rPr>
      </w:pPr>
      <w:r w:rsidRPr="003535AF">
        <w:rPr>
          <w:rFonts w:eastAsia="Times New Roman" w:cs="Times New Roman"/>
          <w:b/>
          <w:bCs/>
        </w:rPr>
        <w:t xml:space="preserve">Table </w:t>
      </w:r>
      <w:r w:rsidR="008059DE">
        <w:rPr>
          <w:rFonts w:eastAsia="Times New Roman" w:cs="Times New Roman"/>
          <w:b/>
          <w:bCs/>
        </w:rPr>
        <w:t>S</w:t>
      </w:r>
      <w:bookmarkStart w:id="0" w:name="_GoBack"/>
      <w:bookmarkEnd w:id="0"/>
      <w:r w:rsidRPr="003535AF">
        <w:rPr>
          <w:rFonts w:eastAsia="Times New Roman" w:cs="Times New Roman"/>
          <w:b/>
          <w:bCs/>
        </w:rPr>
        <w:t xml:space="preserve">1. </w:t>
      </w:r>
      <w:r w:rsidRPr="003535AF">
        <w:rPr>
          <w:rFonts w:eastAsia="Times New Roman" w:cs="Times New Roman"/>
        </w:rPr>
        <w:t>Websites and articles titles of online patient education materials utilized in this study, including the number of words, readability, and understandability scores for each article (N = 60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198"/>
        <w:gridCol w:w="899"/>
        <w:gridCol w:w="2067"/>
        <w:gridCol w:w="911"/>
        <w:gridCol w:w="977"/>
        <w:gridCol w:w="775"/>
        <w:gridCol w:w="653"/>
        <w:gridCol w:w="909"/>
        <w:gridCol w:w="961"/>
      </w:tblGrid>
      <w:tr w:rsidR="00C8001B" w:rsidRPr="003535AF" w:rsidTr="00B216A5">
        <w:trPr>
          <w:trHeight w:val="300"/>
        </w:trPr>
        <w:tc>
          <w:tcPr>
            <w:tcW w:w="12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Article Number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Article Titl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Number of Words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FRE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FKGL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GFI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SMOGI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PEMAT-U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 w:val="restart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American Heart Association</w:t>
            </w: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Protect Your Heart in the Heat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27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8.7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5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5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8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7.5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Living with Diabetes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32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0.7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6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6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7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1.3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Smoking and Heart Disease in Women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39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7.9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4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4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3.8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Coronary Heart Disease - Coronary Heart Diseas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37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9.1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6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6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5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5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Roles of Your Four Heart Valves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91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5.8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0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0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4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3.8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What is Diabetes?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48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3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1.3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Risks for Heart Valve Problems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51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1.5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2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2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5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6.7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Recurrent Pericarditis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90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2.7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3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0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5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Sleep Disorders and Atrial Fibrillation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03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1.9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9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9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4.2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7.5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Coronary Microvascular Disease (MVD)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49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5.6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7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7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2.5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Ross Procedur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26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3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3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0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Problem: Mitral Valve Stenosis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43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7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6.7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3535AF">
              <w:rPr>
                <w:rFonts w:eastAsia="Times New Roman" w:cs="Times New Roman"/>
                <w:sz w:val="20"/>
                <w:szCs w:val="20"/>
              </w:rPr>
              <w:t>flue</w:t>
            </w:r>
            <w:proofErr w:type="spellEnd"/>
            <w:r w:rsidRPr="003535AF">
              <w:rPr>
                <w:rFonts w:eastAsia="Times New Roman" w:cs="Times New Roman"/>
                <w:sz w:val="20"/>
                <w:szCs w:val="20"/>
              </w:rPr>
              <w:t xml:space="preserve"> vaccine: What you need to know this year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14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0.5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7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7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9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4.6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Understanding Your Risks for Excessive Blood Clotting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47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5.4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5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5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8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6.9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Preventing and Managing Falls in Adults with Cardiovascular Diseas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62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6.2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6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6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6.3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What is Cardiovascular Disease?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98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2.2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9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6.7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Illegal Drugs and Heart Diseas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89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1.3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6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6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7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9.2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Syncope (Fainting)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21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4.4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1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4.4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3.8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Peripheral Angiography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79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8.9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7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7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9.2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Causes and Prevention of Heart Disease for Women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14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6.8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1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1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8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2.3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 w:val="restart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American Cancer Society</w:t>
            </w: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Risk Factors and Causes of Childhood Cancer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95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2.8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2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2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5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Limitations of Mammograms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53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3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3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3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535AF">
              <w:rPr>
                <w:rFonts w:eastAsia="Times New Roman" w:cs="Times New Roman"/>
                <w:sz w:val="20"/>
                <w:szCs w:val="20"/>
              </w:rPr>
              <w:t>Intraductal</w:t>
            </w:r>
            <w:proofErr w:type="spellEnd"/>
            <w:r w:rsidRPr="003535AF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35AF">
              <w:rPr>
                <w:rFonts w:eastAsia="Times New Roman" w:cs="Times New Roman"/>
                <w:sz w:val="20"/>
                <w:szCs w:val="20"/>
              </w:rPr>
              <w:t>Papillomas</w:t>
            </w:r>
            <w:proofErr w:type="spellEnd"/>
            <w:r w:rsidRPr="003535AF">
              <w:rPr>
                <w:rFonts w:eastAsia="Times New Roman" w:cs="Times New Roman"/>
                <w:sz w:val="20"/>
                <w:szCs w:val="20"/>
              </w:rPr>
              <w:t xml:space="preserve"> of the Breast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11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3.2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5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5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3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Anal Cancer Survivor Rates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36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8.4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5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5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2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Can Rhabdomyosarcoma Be Found Early?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96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6.7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4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4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1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Radiation Therapy for Colorectal Cancer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72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8.7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2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2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8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Signs and Symptoms for Rhabdomyosarcoma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72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8.2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9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9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9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Surgery to Treat Lung Carcinoid Tumors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32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7.5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3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3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5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3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Cancer of Unknown Primary Stages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90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7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8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8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4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0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 xml:space="preserve">Targeted Therapy Drugs for Acute Myeloid Leukemia (AML) - ACS </w:t>
            </w:r>
            <w:proofErr w:type="spellStart"/>
            <w:r w:rsidRPr="003535AF">
              <w:rPr>
                <w:rFonts w:eastAsia="Times New Roman" w:cs="Times New Roman"/>
                <w:sz w:val="20"/>
                <w:szCs w:val="20"/>
              </w:rPr>
              <w:t>Appension</w:t>
            </w:r>
            <w:proofErr w:type="spellEnd"/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657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7.9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3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3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6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6.7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Questions to Ask Your Doctor About Small Intestine Cancer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85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8.6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.7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.7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0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1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Hormone Therapy for a Cancer of Unknown Primary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53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1.3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0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0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3.7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3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Treatment for Uterine Sarcoma, by Type and Stag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314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0.3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4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7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Protecting People in Clinical Trials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95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8.3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5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5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2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Precision or Personalized Medicin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243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2.5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1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1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7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7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Social Security Disability Insurance for People with Cancer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46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4.1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5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5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9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1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 xml:space="preserve">If You Have Laryngeal or </w:t>
            </w:r>
            <w:proofErr w:type="spellStart"/>
            <w:r w:rsidRPr="003535AF">
              <w:rPr>
                <w:rFonts w:eastAsia="Times New Roman" w:cs="Times New Roman"/>
                <w:sz w:val="20"/>
                <w:szCs w:val="20"/>
              </w:rPr>
              <w:t>Hypopharyngeal</w:t>
            </w:r>
            <w:proofErr w:type="spellEnd"/>
            <w:r w:rsidRPr="003535AF">
              <w:rPr>
                <w:rFonts w:eastAsia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133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4.6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0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0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6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7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HPV Signs and Symptoms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76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0.1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2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2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4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3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Cancer Facts for Men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5.2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2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2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3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American Cancer Society Recommendations for Prostate Cancer Early Detection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27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4.2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1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1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 w:val="restart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American Stroke Association</w:t>
            </w: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Hemiparesis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35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8.6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6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6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6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2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Cryptogenic Stroke or Stroke of Unknown Caus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54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7.7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2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3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5 Things Caregivers Should Know After a Loved One Has Had a Strok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65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9.3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4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4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3.1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4.6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Trouble Swallowing After Stroke (Dysphagia)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80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3.8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8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8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9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3.3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Choosing the Right Stroke Rehab Facility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29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9.3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7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7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7.5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6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Effects of Strok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45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6.4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6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6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5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0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7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Auditory Overload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57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3.5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9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9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3.3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Brain Stem Strok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96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7.8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9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9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8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0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Talking to Your Doctor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07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6.6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8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8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0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Hearing Disturbances After Strok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05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3.3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9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9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4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3.3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Spatial Neglect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23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6.3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5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5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8.3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Bathing Tips for Stroke Survivors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33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2.1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.3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.3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4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6.7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3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Depression and Strok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37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1.2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9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9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4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6.7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Aphasia Therapy When Insurance Stops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82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3.1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0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.0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6.7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Claw To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11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0.9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9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.9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0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5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Aspirin and Strok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29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9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9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1.9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0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Palliative Care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283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36.6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1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4.6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6.7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Shopping Tips for Stroke Survivors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25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7.1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.1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.1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.8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0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59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One-Sided Neglect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425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9.1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75.0%</w:t>
            </w:r>
          </w:p>
        </w:tc>
      </w:tr>
      <w:tr w:rsidR="00C8001B" w:rsidRPr="003535AF" w:rsidTr="00B216A5">
        <w:trPr>
          <w:trHeight w:val="300"/>
        </w:trPr>
        <w:tc>
          <w:tcPr>
            <w:tcW w:w="1200" w:type="dxa"/>
            <w:vMerge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cs="Times New Roman"/>
              </w:rPr>
            </w:pPr>
          </w:p>
        </w:tc>
        <w:tc>
          <w:tcPr>
            <w:tcW w:w="900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2075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Goal Setting Worksheet</w:t>
            </w:r>
          </w:p>
        </w:tc>
        <w:tc>
          <w:tcPr>
            <w:tcW w:w="91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94.1</w:t>
            </w:r>
          </w:p>
        </w:tc>
        <w:tc>
          <w:tcPr>
            <w:tcW w:w="77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.8</w:t>
            </w:r>
          </w:p>
        </w:tc>
        <w:tc>
          <w:tcPr>
            <w:tcW w:w="656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1.8</w:t>
            </w:r>
          </w:p>
        </w:tc>
        <w:tc>
          <w:tcPr>
            <w:tcW w:w="911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6.2</w:t>
            </w:r>
          </w:p>
        </w:tc>
        <w:tc>
          <w:tcPr>
            <w:tcW w:w="938" w:type="dxa"/>
          </w:tcPr>
          <w:p w:rsidR="00C8001B" w:rsidRPr="003535AF" w:rsidRDefault="00C8001B" w:rsidP="00B216A5">
            <w:pPr>
              <w:spacing w:beforeLines="20" w:before="48" w:afterLines="20" w:after="48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535AF">
              <w:rPr>
                <w:rFonts w:eastAsia="Times New Roman" w:cs="Times New Roman"/>
                <w:sz w:val="20"/>
                <w:szCs w:val="20"/>
              </w:rPr>
              <w:t>80.0%</w:t>
            </w:r>
          </w:p>
        </w:tc>
      </w:tr>
    </w:tbl>
    <w:p w:rsidR="00C8001B" w:rsidRPr="003535AF" w:rsidRDefault="00C8001B" w:rsidP="00C8001B">
      <w:pPr>
        <w:spacing w:beforeLines="20" w:before="48" w:afterLines="20" w:after="48" w:line="360" w:lineRule="auto"/>
        <w:jc w:val="both"/>
        <w:rPr>
          <w:rFonts w:cs="Times New Roman"/>
        </w:rPr>
      </w:pPr>
      <w:r w:rsidRPr="003535AF">
        <w:rPr>
          <w:rFonts w:cs="Times New Roman"/>
        </w:rPr>
        <w:t xml:space="preserve">FRE </w:t>
      </w:r>
      <w:proofErr w:type="spellStart"/>
      <w:r w:rsidRPr="003535AF">
        <w:rPr>
          <w:rFonts w:cs="Times New Roman"/>
        </w:rPr>
        <w:t>Flesch</w:t>
      </w:r>
      <w:proofErr w:type="spellEnd"/>
      <w:r w:rsidRPr="003535AF">
        <w:rPr>
          <w:rFonts w:cs="Times New Roman"/>
        </w:rPr>
        <w:t xml:space="preserve"> Reading Ease, FKGL Flesch-Kincaid Grade Level, GFI Gunning-Fog Index, SMOGI Simple Measure of Gobbledygook Index, PEMAT-U Patient Education Materials Assessment Tools - Understandability</w:t>
      </w:r>
    </w:p>
    <w:p w:rsidR="00B73A34" w:rsidRDefault="008059DE"/>
    <w:sectPr w:rsidR="00B73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01B"/>
    <w:rsid w:val="001A1B60"/>
    <w:rsid w:val="008059DE"/>
    <w:rsid w:val="00C8001B"/>
    <w:rsid w:val="00DC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6CFA42"/>
  <w15:chartTrackingRefBased/>
  <w15:docId w15:val="{D02C408F-20D4-4783-8DEF-A72FD5CC0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01B"/>
    <w:pPr>
      <w:spacing w:line="279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20</Words>
  <Characters>3813</Characters>
  <Application>Microsoft Office Word</Application>
  <DocSecurity>0</DocSecurity>
  <Lines>762</Lines>
  <Paragraphs>579</Paragraphs>
  <ScaleCrop>false</ScaleCrop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amudra Das</dc:creator>
  <cp:keywords/>
  <dc:description/>
  <cp:lastModifiedBy>Lopamudra Das</cp:lastModifiedBy>
  <cp:revision>2</cp:revision>
  <dcterms:created xsi:type="dcterms:W3CDTF">2025-05-13T11:59:00Z</dcterms:created>
  <dcterms:modified xsi:type="dcterms:W3CDTF">2025-05-13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397985-d20e-4717-892f-9883ff3872df</vt:lpwstr>
  </property>
</Properties>
</file>